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7CC9" w14:textId="77777777" w:rsidR="003D210F" w:rsidRDefault="003D210F" w:rsidP="003D210F">
      <w:pPr>
        <w:pStyle w:val="Heading1"/>
      </w:pPr>
      <w:r>
        <w:t xml:space="preserve">Additional material 1 </w:t>
      </w:r>
    </w:p>
    <w:p w14:paraId="6BEE7139" w14:textId="5C7AE928" w:rsidR="003D210F" w:rsidRDefault="003D210F" w:rsidP="002C011C"/>
    <w:p w14:paraId="724F9B44" w14:textId="10B3ABF4" w:rsidR="003D210F" w:rsidRDefault="003D210F" w:rsidP="003D210F">
      <w:pPr>
        <w:pStyle w:val="Caption"/>
        <w:keepNext/>
      </w:pPr>
      <w:r>
        <w:t>Literature search strategy:</w:t>
      </w:r>
    </w:p>
    <w:p w14:paraId="6589E7F0" w14:textId="52D85906" w:rsidR="002C011C" w:rsidRDefault="002C011C" w:rsidP="002C011C">
      <w:r w:rsidRPr="003D210F">
        <w:rPr>
          <w:b/>
          <w:bCs/>
        </w:rPr>
        <w:t>Databases:</w:t>
      </w:r>
      <w:r>
        <w:t xml:space="preserve"> PubMed and Web of Science</w:t>
      </w:r>
    </w:p>
    <w:p w14:paraId="50DC1A30" w14:textId="42247A5C" w:rsidR="003D210F" w:rsidRDefault="003D210F" w:rsidP="002C011C">
      <w:r w:rsidRPr="003D210F">
        <w:rPr>
          <w:b/>
          <w:bCs/>
        </w:rPr>
        <w:t>Search date</w:t>
      </w:r>
      <w:r>
        <w:t>: May 2021</w:t>
      </w:r>
    </w:p>
    <w:p w14:paraId="7693DD11" w14:textId="1558735E" w:rsidR="002C011C" w:rsidRDefault="003D210F" w:rsidP="002C011C">
      <w:r w:rsidRPr="003D210F">
        <w:rPr>
          <w:b/>
          <w:bCs/>
        </w:rPr>
        <w:t>Keywords:</w:t>
      </w:r>
      <w:r>
        <w:t xml:space="preserve"> </w:t>
      </w:r>
      <w:r w:rsidR="002C011C" w:rsidRPr="001E4BD2">
        <w:t>(Cameroon) AND (Aedes)</w:t>
      </w:r>
      <w:r w:rsidR="002C011C">
        <w:t xml:space="preserve">; </w:t>
      </w:r>
      <w:r w:rsidR="002C011C" w:rsidRPr="001E4BD2">
        <w:t>(Cameroon) AND (Aedes</w:t>
      </w:r>
      <w:r w:rsidR="002C011C">
        <w:t xml:space="preserve"> </w:t>
      </w:r>
      <w:proofErr w:type="spellStart"/>
      <w:r w:rsidR="002C011C">
        <w:t>aeypti</w:t>
      </w:r>
      <w:proofErr w:type="spellEnd"/>
      <w:r w:rsidR="002C011C" w:rsidRPr="001E4BD2">
        <w:t>)</w:t>
      </w:r>
      <w:r w:rsidR="002C011C">
        <w:t xml:space="preserve">; </w:t>
      </w:r>
      <w:r w:rsidR="002C011C" w:rsidRPr="001E4BD2">
        <w:t>(Cameroon) AND (Aedes</w:t>
      </w:r>
      <w:r w:rsidR="002C011C">
        <w:t xml:space="preserve"> albopictus</w:t>
      </w:r>
      <w:r w:rsidR="002C011C" w:rsidRPr="001E4BD2">
        <w:t>)</w:t>
      </w:r>
      <w:r w:rsidR="002C011C">
        <w:t xml:space="preserve">; </w:t>
      </w:r>
      <w:r w:rsidR="002C011C" w:rsidRPr="001E4BD2">
        <w:t>(Cameroon) AND (</w:t>
      </w:r>
      <w:proofErr w:type="spellStart"/>
      <w:r w:rsidR="002C011C">
        <w:t>arbovir</w:t>
      </w:r>
      <w:proofErr w:type="spellEnd"/>
      <w:r w:rsidR="002C011C">
        <w:t>*</w:t>
      </w:r>
      <w:r w:rsidR="002C011C" w:rsidRPr="001E4BD2">
        <w:t>)</w:t>
      </w:r>
      <w:r w:rsidR="002C011C">
        <w:t xml:space="preserve">; </w:t>
      </w:r>
      <w:r w:rsidR="002C011C" w:rsidRPr="001E4BD2">
        <w:t>(Cameroon) AND (</w:t>
      </w:r>
      <w:r w:rsidR="002C011C">
        <w:t>dengue</w:t>
      </w:r>
      <w:r w:rsidR="002C011C" w:rsidRPr="001E4BD2">
        <w:t>)</w:t>
      </w:r>
      <w:r w:rsidR="002C011C">
        <w:t xml:space="preserve">; </w:t>
      </w:r>
      <w:r w:rsidR="002C011C" w:rsidRPr="001E4BD2">
        <w:t>(Cameroon) AND (</w:t>
      </w:r>
      <w:r w:rsidR="002C011C">
        <w:t>chikungunya).</w:t>
      </w:r>
    </w:p>
    <w:p w14:paraId="2194D12F" w14:textId="0B04D126" w:rsidR="002C011C" w:rsidRDefault="002C011C" w:rsidP="002C011C">
      <w:pPr>
        <w:rPr>
          <w:rFonts w:ascii="Lato" w:eastAsia="Times New Roman" w:hAnsi="Lato" w:cs="Times New Roman"/>
          <w:color w:val="232323"/>
        </w:rPr>
      </w:pPr>
      <w:r w:rsidRPr="004050D0">
        <w:rPr>
          <w:rFonts w:ascii="Lato" w:eastAsia="Times New Roman" w:hAnsi="Lato" w:cs="Times New Roman"/>
          <w:b/>
          <w:bCs/>
          <w:color w:val="232323"/>
        </w:rPr>
        <w:t>Peer Reviewed Published Date</w:t>
      </w:r>
      <w:r w:rsidRPr="003D210F">
        <w:rPr>
          <w:rFonts w:ascii="Lato" w:eastAsia="Times New Roman" w:hAnsi="Lato" w:cs="Times New Roman"/>
          <w:b/>
          <w:bCs/>
          <w:color w:val="232323"/>
        </w:rPr>
        <w:t>:</w:t>
      </w:r>
      <w:r>
        <w:rPr>
          <w:rFonts w:ascii="Lato" w:eastAsia="Times New Roman" w:hAnsi="Lato" w:cs="Times New Roman"/>
          <w:color w:val="232323"/>
        </w:rPr>
        <w:t xml:space="preserve"> All </w:t>
      </w:r>
      <w:r w:rsidR="003D210F">
        <w:rPr>
          <w:rFonts w:ascii="Lato" w:eastAsia="Times New Roman" w:hAnsi="Lato" w:cs="Times New Roman"/>
          <w:color w:val="232323"/>
        </w:rPr>
        <w:t xml:space="preserve">time range available in </w:t>
      </w:r>
      <w:r>
        <w:rPr>
          <w:rFonts w:ascii="Lato" w:eastAsia="Times New Roman" w:hAnsi="Lato" w:cs="Times New Roman"/>
          <w:color w:val="232323"/>
        </w:rPr>
        <w:t>the database</w:t>
      </w:r>
      <w:r w:rsidR="003D210F">
        <w:rPr>
          <w:rFonts w:ascii="Lato" w:eastAsia="Times New Roman" w:hAnsi="Lato" w:cs="Times New Roman"/>
          <w:color w:val="232323"/>
        </w:rPr>
        <w:t>s</w:t>
      </w:r>
    </w:p>
    <w:p w14:paraId="6529C33A" w14:textId="77777777" w:rsidR="002C011C" w:rsidRDefault="002C011C" w:rsidP="002C011C">
      <w:r w:rsidRPr="003D210F">
        <w:rPr>
          <w:rFonts w:ascii="Lato" w:eastAsia="Times New Roman" w:hAnsi="Lato" w:cs="Times New Roman"/>
          <w:b/>
          <w:bCs/>
          <w:color w:val="232323"/>
        </w:rPr>
        <w:t>Language:</w:t>
      </w:r>
      <w:r>
        <w:rPr>
          <w:rFonts w:ascii="Lato" w:eastAsia="Times New Roman" w:hAnsi="Lato" w:cs="Times New Roman"/>
          <w:color w:val="232323"/>
        </w:rPr>
        <w:t xml:space="preserve"> Any</w:t>
      </w:r>
    </w:p>
    <w:p w14:paraId="0700E467" w14:textId="1DCE5DBC" w:rsidR="0093305E" w:rsidRPr="004050D0" w:rsidRDefault="0093305E" w:rsidP="004050D0"/>
    <w:sectPr w:rsidR="0093305E" w:rsidRPr="004050D0" w:rsidSect="004668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CF882" w14:textId="77777777" w:rsidR="002C011C" w:rsidRDefault="002C011C" w:rsidP="002C011C">
      <w:pPr>
        <w:spacing w:after="0" w:line="240" w:lineRule="auto"/>
      </w:pPr>
      <w:r>
        <w:separator/>
      </w:r>
    </w:p>
  </w:endnote>
  <w:endnote w:type="continuationSeparator" w:id="0">
    <w:p w14:paraId="1FA81C12" w14:textId="77777777" w:rsidR="002C011C" w:rsidRDefault="002C011C" w:rsidP="002C0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8940B" w14:textId="77777777" w:rsidR="002C011C" w:rsidRDefault="002C011C" w:rsidP="002C011C">
      <w:pPr>
        <w:spacing w:after="0" w:line="240" w:lineRule="auto"/>
      </w:pPr>
      <w:r>
        <w:separator/>
      </w:r>
    </w:p>
  </w:footnote>
  <w:footnote w:type="continuationSeparator" w:id="0">
    <w:p w14:paraId="5E8DABFE" w14:textId="77777777" w:rsidR="002C011C" w:rsidRDefault="002C011C" w:rsidP="002C01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D0"/>
    <w:rsid w:val="00001264"/>
    <w:rsid w:val="0000307C"/>
    <w:rsid w:val="000039DC"/>
    <w:rsid w:val="00004372"/>
    <w:rsid w:val="000046E4"/>
    <w:rsid w:val="00005615"/>
    <w:rsid w:val="0000619C"/>
    <w:rsid w:val="000116AB"/>
    <w:rsid w:val="00017A0E"/>
    <w:rsid w:val="00020484"/>
    <w:rsid w:val="00023B6D"/>
    <w:rsid w:val="00024A00"/>
    <w:rsid w:val="00034393"/>
    <w:rsid w:val="0003452C"/>
    <w:rsid w:val="00044804"/>
    <w:rsid w:val="00060F1D"/>
    <w:rsid w:val="00063D8F"/>
    <w:rsid w:val="00074CD0"/>
    <w:rsid w:val="00093056"/>
    <w:rsid w:val="000C0E22"/>
    <w:rsid w:val="000C1FF2"/>
    <w:rsid w:val="000C599A"/>
    <w:rsid w:val="001152E3"/>
    <w:rsid w:val="001222B0"/>
    <w:rsid w:val="001368D8"/>
    <w:rsid w:val="00137997"/>
    <w:rsid w:val="001417FB"/>
    <w:rsid w:val="00142B86"/>
    <w:rsid w:val="00157319"/>
    <w:rsid w:val="001711D2"/>
    <w:rsid w:val="00176E17"/>
    <w:rsid w:val="001B2458"/>
    <w:rsid w:val="001C1E34"/>
    <w:rsid w:val="001C1F8B"/>
    <w:rsid w:val="001C4A7B"/>
    <w:rsid w:val="001D4120"/>
    <w:rsid w:val="001D4BAC"/>
    <w:rsid w:val="001E1341"/>
    <w:rsid w:val="001E7A3B"/>
    <w:rsid w:val="001F1B47"/>
    <w:rsid w:val="001F770F"/>
    <w:rsid w:val="002008AF"/>
    <w:rsid w:val="00205452"/>
    <w:rsid w:val="00206589"/>
    <w:rsid w:val="00212826"/>
    <w:rsid w:val="00215A7C"/>
    <w:rsid w:val="00236AD7"/>
    <w:rsid w:val="00243962"/>
    <w:rsid w:val="002552E8"/>
    <w:rsid w:val="0025666A"/>
    <w:rsid w:val="002737B6"/>
    <w:rsid w:val="002746A5"/>
    <w:rsid w:val="00277DB3"/>
    <w:rsid w:val="00295997"/>
    <w:rsid w:val="00296F03"/>
    <w:rsid w:val="002B2EA4"/>
    <w:rsid w:val="002C011C"/>
    <w:rsid w:val="002D2A59"/>
    <w:rsid w:val="002D4531"/>
    <w:rsid w:val="002D58B6"/>
    <w:rsid w:val="002E0244"/>
    <w:rsid w:val="002E4063"/>
    <w:rsid w:val="002E489B"/>
    <w:rsid w:val="002F3124"/>
    <w:rsid w:val="00326261"/>
    <w:rsid w:val="003403A6"/>
    <w:rsid w:val="00345B10"/>
    <w:rsid w:val="00355075"/>
    <w:rsid w:val="003657C0"/>
    <w:rsid w:val="003706E0"/>
    <w:rsid w:val="0037630B"/>
    <w:rsid w:val="00395028"/>
    <w:rsid w:val="003B1E63"/>
    <w:rsid w:val="003B1FEE"/>
    <w:rsid w:val="003B3CD0"/>
    <w:rsid w:val="003D210F"/>
    <w:rsid w:val="003D2AE8"/>
    <w:rsid w:val="003E420E"/>
    <w:rsid w:val="004009BD"/>
    <w:rsid w:val="004050D0"/>
    <w:rsid w:val="00410AB5"/>
    <w:rsid w:val="004142AE"/>
    <w:rsid w:val="00416339"/>
    <w:rsid w:val="00442A14"/>
    <w:rsid w:val="00445F8F"/>
    <w:rsid w:val="00446546"/>
    <w:rsid w:val="00460FB1"/>
    <w:rsid w:val="00462262"/>
    <w:rsid w:val="00462870"/>
    <w:rsid w:val="0046680E"/>
    <w:rsid w:val="00474BEA"/>
    <w:rsid w:val="0049482A"/>
    <w:rsid w:val="0049488A"/>
    <w:rsid w:val="004B56BE"/>
    <w:rsid w:val="004C2699"/>
    <w:rsid w:val="004C341A"/>
    <w:rsid w:val="004D21D8"/>
    <w:rsid w:val="004D76ED"/>
    <w:rsid w:val="004F7D80"/>
    <w:rsid w:val="00502559"/>
    <w:rsid w:val="00504A61"/>
    <w:rsid w:val="00524A81"/>
    <w:rsid w:val="00537ABB"/>
    <w:rsid w:val="005440E1"/>
    <w:rsid w:val="00546EDF"/>
    <w:rsid w:val="005534AF"/>
    <w:rsid w:val="0056297E"/>
    <w:rsid w:val="00572B95"/>
    <w:rsid w:val="00580907"/>
    <w:rsid w:val="00596D2D"/>
    <w:rsid w:val="005A6E46"/>
    <w:rsid w:val="005B0AEA"/>
    <w:rsid w:val="005B0B2A"/>
    <w:rsid w:val="005B2074"/>
    <w:rsid w:val="005C03F1"/>
    <w:rsid w:val="005D3661"/>
    <w:rsid w:val="005E1797"/>
    <w:rsid w:val="005F1959"/>
    <w:rsid w:val="005F29BD"/>
    <w:rsid w:val="00611828"/>
    <w:rsid w:val="006142EA"/>
    <w:rsid w:val="00616735"/>
    <w:rsid w:val="00616E6C"/>
    <w:rsid w:val="00631C60"/>
    <w:rsid w:val="00680773"/>
    <w:rsid w:val="00682E5E"/>
    <w:rsid w:val="00685B7A"/>
    <w:rsid w:val="006931C7"/>
    <w:rsid w:val="006B294E"/>
    <w:rsid w:val="006B7EC8"/>
    <w:rsid w:val="006D17C1"/>
    <w:rsid w:val="006E1F52"/>
    <w:rsid w:val="007037A6"/>
    <w:rsid w:val="00711C70"/>
    <w:rsid w:val="0072078D"/>
    <w:rsid w:val="00720A7D"/>
    <w:rsid w:val="007250B2"/>
    <w:rsid w:val="007300E2"/>
    <w:rsid w:val="00733DD1"/>
    <w:rsid w:val="007536EE"/>
    <w:rsid w:val="007A14CC"/>
    <w:rsid w:val="007A6B63"/>
    <w:rsid w:val="007B0ACA"/>
    <w:rsid w:val="007B0D09"/>
    <w:rsid w:val="007C09BB"/>
    <w:rsid w:val="007F7DEE"/>
    <w:rsid w:val="007F7F34"/>
    <w:rsid w:val="008063CC"/>
    <w:rsid w:val="00810173"/>
    <w:rsid w:val="0082254F"/>
    <w:rsid w:val="00822FCA"/>
    <w:rsid w:val="00824C56"/>
    <w:rsid w:val="008304AB"/>
    <w:rsid w:val="0083430F"/>
    <w:rsid w:val="008511E3"/>
    <w:rsid w:val="008943AA"/>
    <w:rsid w:val="00894C7C"/>
    <w:rsid w:val="00895227"/>
    <w:rsid w:val="008B0BE1"/>
    <w:rsid w:val="008C0AA6"/>
    <w:rsid w:val="008C7823"/>
    <w:rsid w:val="008D3E30"/>
    <w:rsid w:val="008D4D02"/>
    <w:rsid w:val="009137A7"/>
    <w:rsid w:val="0091412A"/>
    <w:rsid w:val="00916DA0"/>
    <w:rsid w:val="00926FE1"/>
    <w:rsid w:val="009311AD"/>
    <w:rsid w:val="0093305E"/>
    <w:rsid w:val="009341D6"/>
    <w:rsid w:val="00940A26"/>
    <w:rsid w:val="009500EF"/>
    <w:rsid w:val="00960C36"/>
    <w:rsid w:val="00990E47"/>
    <w:rsid w:val="00991AC1"/>
    <w:rsid w:val="00994A80"/>
    <w:rsid w:val="009A712B"/>
    <w:rsid w:val="009D4C1C"/>
    <w:rsid w:val="009E1007"/>
    <w:rsid w:val="009E1AE1"/>
    <w:rsid w:val="009F0413"/>
    <w:rsid w:val="009F11BF"/>
    <w:rsid w:val="009F27B0"/>
    <w:rsid w:val="00A26A1D"/>
    <w:rsid w:val="00A33C84"/>
    <w:rsid w:val="00A611FE"/>
    <w:rsid w:val="00A65536"/>
    <w:rsid w:val="00A76B68"/>
    <w:rsid w:val="00A834CD"/>
    <w:rsid w:val="00AA1474"/>
    <w:rsid w:val="00AA598D"/>
    <w:rsid w:val="00AA74A8"/>
    <w:rsid w:val="00AB56FD"/>
    <w:rsid w:val="00AB5A88"/>
    <w:rsid w:val="00AC3E0E"/>
    <w:rsid w:val="00AC4032"/>
    <w:rsid w:val="00AC4386"/>
    <w:rsid w:val="00AE24FA"/>
    <w:rsid w:val="00AE28A2"/>
    <w:rsid w:val="00AE293C"/>
    <w:rsid w:val="00AF1E8D"/>
    <w:rsid w:val="00AF3440"/>
    <w:rsid w:val="00AF5591"/>
    <w:rsid w:val="00B00A3A"/>
    <w:rsid w:val="00B17B04"/>
    <w:rsid w:val="00B23411"/>
    <w:rsid w:val="00B245A6"/>
    <w:rsid w:val="00B402E8"/>
    <w:rsid w:val="00B7693A"/>
    <w:rsid w:val="00B87456"/>
    <w:rsid w:val="00B93660"/>
    <w:rsid w:val="00BA3EE6"/>
    <w:rsid w:val="00BA442F"/>
    <w:rsid w:val="00BB1614"/>
    <w:rsid w:val="00BC2324"/>
    <w:rsid w:val="00BC4943"/>
    <w:rsid w:val="00BD4705"/>
    <w:rsid w:val="00BD6DB1"/>
    <w:rsid w:val="00C02D17"/>
    <w:rsid w:val="00C0696A"/>
    <w:rsid w:val="00C108F9"/>
    <w:rsid w:val="00C16151"/>
    <w:rsid w:val="00C179A6"/>
    <w:rsid w:val="00C34036"/>
    <w:rsid w:val="00C7191C"/>
    <w:rsid w:val="00C76095"/>
    <w:rsid w:val="00C8059F"/>
    <w:rsid w:val="00C84487"/>
    <w:rsid w:val="00C9317B"/>
    <w:rsid w:val="00C96F02"/>
    <w:rsid w:val="00CB0361"/>
    <w:rsid w:val="00CB13CE"/>
    <w:rsid w:val="00CB5160"/>
    <w:rsid w:val="00CB6003"/>
    <w:rsid w:val="00CC2FF6"/>
    <w:rsid w:val="00CF6454"/>
    <w:rsid w:val="00D041C6"/>
    <w:rsid w:val="00D0498D"/>
    <w:rsid w:val="00D101E0"/>
    <w:rsid w:val="00D15C41"/>
    <w:rsid w:val="00D40852"/>
    <w:rsid w:val="00D429FA"/>
    <w:rsid w:val="00D50CEF"/>
    <w:rsid w:val="00D60D6C"/>
    <w:rsid w:val="00D64208"/>
    <w:rsid w:val="00D66C10"/>
    <w:rsid w:val="00D72852"/>
    <w:rsid w:val="00D7659F"/>
    <w:rsid w:val="00D7676A"/>
    <w:rsid w:val="00D83FE8"/>
    <w:rsid w:val="00D93030"/>
    <w:rsid w:val="00DA62E1"/>
    <w:rsid w:val="00DA631C"/>
    <w:rsid w:val="00DA68CE"/>
    <w:rsid w:val="00DA7002"/>
    <w:rsid w:val="00DC0EE8"/>
    <w:rsid w:val="00DC1A58"/>
    <w:rsid w:val="00DC58BF"/>
    <w:rsid w:val="00DD67B7"/>
    <w:rsid w:val="00DF4BF1"/>
    <w:rsid w:val="00DF4E63"/>
    <w:rsid w:val="00DF71F3"/>
    <w:rsid w:val="00E1221A"/>
    <w:rsid w:val="00E14C5D"/>
    <w:rsid w:val="00E16457"/>
    <w:rsid w:val="00E261FD"/>
    <w:rsid w:val="00E5749A"/>
    <w:rsid w:val="00E57C7B"/>
    <w:rsid w:val="00E60AD9"/>
    <w:rsid w:val="00E613DB"/>
    <w:rsid w:val="00E67F93"/>
    <w:rsid w:val="00E75660"/>
    <w:rsid w:val="00E81802"/>
    <w:rsid w:val="00E818D2"/>
    <w:rsid w:val="00E95081"/>
    <w:rsid w:val="00EA37CD"/>
    <w:rsid w:val="00EA6DCB"/>
    <w:rsid w:val="00EB5C6B"/>
    <w:rsid w:val="00EB6B6D"/>
    <w:rsid w:val="00EC1215"/>
    <w:rsid w:val="00EE37B2"/>
    <w:rsid w:val="00EE6B61"/>
    <w:rsid w:val="00EF0D53"/>
    <w:rsid w:val="00EF7288"/>
    <w:rsid w:val="00F05BED"/>
    <w:rsid w:val="00F062CA"/>
    <w:rsid w:val="00F108B9"/>
    <w:rsid w:val="00F10AE1"/>
    <w:rsid w:val="00F15724"/>
    <w:rsid w:val="00F1707C"/>
    <w:rsid w:val="00F44288"/>
    <w:rsid w:val="00F53CDB"/>
    <w:rsid w:val="00F54B5F"/>
    <w:rsid w:val="00F564A1"/>
    <w:rsid w:val="00F60F41"/>
    <w:rsid w:val="00F7375D"/>
    <w:rsid w:val="00F73B84"/>
    <w:rsid w:val="00F7589E"/>
    <w:rsid w:val="00F854B9"/>
    <w:rsid w:val="00FA43DE"/>
    <w:rsid w:val="00FA57A2"/>
    <w:rsid w:val="00FB1F6D"/>
    <w:rsid w:val="00FB513E"/>
    <w:rsid w:val="00FB71D5"/>
    <w:rsid w:val="00FB7C02"/>
    <w:rsid w:val="00FC439A"/>
    <w:rsid w:val="00FC5A07"/>
    <w:rsid w:val="00FC6537"/>
    <w:rsid w:val="00FC7329"/>
    <w:rsid w:val="00FE0465"/>
    <w:rsid w:val="00FF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CF4E8"/>
  <w15:chartTrackingRefBased/>
  <w15:docId w15:val="{CE8D263E-421C-7144-80FA-08105C4C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11C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1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11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C011C"/>
  </w:style>
  <w:style w:type="paragraph" w:styleId="Footer">
    <w:name w:val="footer"/>
    <w:basedOn w:val="Normal"/>
    <w:link w:val="FooterChar"/>
    <w:uiPriority w:val="99"/>
    <w:unhideWhenUsed/>
    <w:rsid w:val="002C011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C011C"/>
  </w:style>
  <w:style w:type="character" w:customStyle="1" w:styleId="Heading1Char">
    <w:name w:val="Heading 1 Char"/>
    <w:basedOn w:val="DefaultParagraphFont"/>
    <w:link w:val="Heading1"/>
    <w:uiPriority w:val="9"/>
    <w:rsid w:val="003D210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D21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nelas</dc:creator>
  <cp:keywords/>
  <dc:description/>
  <cp:lastModifiedBy>Tiago Canelas</cp:lastModifiedBy>
  <cp:revision>1</cp:revision>
  <dcterms:created xsi:type="dcterms:W3CDTF">2022-09-21T20:09:00Z</dcterms:created>
  <dcterms:modified xsi:type="dcterms:W3CDTF">2022-09-21T20:41:00Z</dcterms:modified>
</cp:coreProperties>
</file>